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33315" w14:textId="7AFDA7F6" w:rsidR="006F6440" w:rsidRPr="007A243B" w:rsidRDefault="001279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F3AF7" w:rsidRPr="007A243B">
        <w:rPr>
          <w:rFonts w:ascii="Times New Roman" w:hAnsi="Times New Roman" w:cs="Times New Roman"/>
          <w:sz w:val="24"/>
          <w:szCs w:val="24"/>
        </w:rPr>
        <w:t xml:space="preserve">Table </w:t>
      </w:r>
      <w:r w:rsidR="00D330F8">
        <w:rPr>
          <w:rFonts w:ascii="Times New Roman" w:hAnsi="Times New Roman" w:cs="Times New Roman"/>
          <w:sz w:val="24"/>
          <w:szCs w:val="24"/>
        </w:rPr>
        <w:t>3</w:t>
      </w:r>
      <w:r w:rsidR="007F3AF7" w:rsidRPr="007A243B">
        <w:rPr>
          <w:rFonts w:ascii="Times New Roman" w:hAnsi="Times New Roman" w:cs="Times New Roman"/>
          <w:sz w:val="24"/>
          <w:szCs w:val="24"/>
        </w:rPr>
        <w:t>.</w:t>
      </w:r>
      <w:r w:rsidR="00150D74" w:rsidRPr="007A243B">
        <w:rPr>
          <w:rFonts w:ascii="Times New Roman" w:hAnsi="Times New Roman" w:cs="Times New Roman"/>
          <w:sz w:val="24"/>
          <w:szCs w:val="24"/>
        </w:rPr>
        <w:t xml:space="preserve"> </w:t>
      </w:r>
      <w:r w:rsidR="008A0027" w:rsidRPr="007A243B">
        <w:rPr>
          <w:rFonts w:ascii="Times New Roman" w:hAnsi="Times New Roman" w:cs="Times New Roman"/>
          <w:sz w:val="24"/>
          <w:szCs w:val="24"/>
        </w:rPr>
        <w:t>Cox analysis of death according to total 2,634 subarachnoid hemorrhage pati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9"/>
        <w:gridCol w:w="1749"/>
        <w:gridCol w:w="1075"/>
        <w:gridCol w:w="1738"/>
        <w:gridCol w:w="1077"/>
        <w:gridCol w:w="1738"/>
        <w:gridCol w:w="1077"/>
        <w:gridCol w:w="1738"/>
        <w:gridCol w:w="1076"/>
      </w:tblGrid>
      <w:tr w:rsidR="00D479D7" w:rsidRPr="00D479D7" w14:paraId="65A45135" w14:textId="77777777" w:rsidTr="007B7B44">
        <w:trPr>
          <w:trHeight w:val="33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99D9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9FB9D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month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AA57F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year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E2C5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year</w:t>
            </w:r>
          </w:p>
        </w:tc>
        <w:tc>
          <w:tcPr>
            <w:tcW w:w="1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F73475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-year</w:t>
            </w:r>
          </w:p>
        </w:tc>
      </w:tr>
      <w:tr w:rsidR="00D479D7" w:rsidRPr="00D479D7" w14:paraId="6084DAB5" w14:textId="77777777" w:rsidTr="007B7B44">
        <w:trPr>
          <w:trHeight w:val="330"/>
        </w:trPr>
        <w:tc>
          <w:tcPr>
            <w:tcW w:w="87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CC3CE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8BA1E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(95% CI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8C8D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DEE0CA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(95% CI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26DB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16DDA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(95% CI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1BB3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B7F05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(95% CI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C1EC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D479D7" w:rsidRPr="00D479D7" w14:paraId="0960A5D7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30B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 facility type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3AF1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1FC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D236E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22C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2BB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F10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B84A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AB3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5AB2AC31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6D933" w14:textId="469B6815" w:rsidR="00D479D7" w:rsidRPr="00D479D7" w:rsidRDefault="00AE416D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-volume hospital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5BA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3548E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AB6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0DE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FFB5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AEF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853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0F8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3E5A2686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B5F6" w14:textId="1D19FE31" w:rsidR="00D479D7" w:rsidRPr="00D479D7" w:rsidRDefault="00AE416D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-volume hospital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4FE5" w14:textId="58F3048A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(0.62-0.92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6E081" w14:textId="67D49A46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F865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(0.68-1.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6F8C" w14:textId="587FDF5E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287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(0.74-1.0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08E68" w14:textId="62B67A8B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4025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(0.75-1.2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FC1F" w14:textId="2AF3D6FF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D479D7" w:rsidRPr="00D479D7" w14:paraId="44D09339" w14:textId="77777777" w:rsidTr="007B7B44">
        <w:trPr>
          <w:trHeight w:val="33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C6D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rgery type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DBA2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AD735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0E2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D33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393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E168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E6B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6C2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5FEE6092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D73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pping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F75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340B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774F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F0D8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7FB1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A0E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0DDC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402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7D07208C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BA36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iling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92CA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(0.76-1.1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36C11" w14:textId="507E6FA9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5C11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(0.83-1.2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E2F9B" w14:textId="3A72CF14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51E6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(0.80-1.19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B5D9D" w14:textId="390E0C0C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2F28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(0.81-1.3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E079E" w14:textId="75527FF8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479D7" w:rsidRPr="00D479D7" w14:paraId="697873B9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88749" w14:textId="6063D0E0" w:rsidR="00D479D7" w:rsidRPr="00D479D7" w:rsidRDefault="002361C2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ical statu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A8B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6C92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774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C8D8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F1AE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46E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9422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7BD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389D2D0C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610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A40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A942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80B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2E3C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A706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61C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F163E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182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0EFFBE41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5EFC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BF3D8" w14:textId="2EF83C70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1(1.44-2.27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65D71" w14:textId="1D8E9092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B9155" w14:textId="6CA17359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(1.26-1.96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31A78" w14:textId="617F177E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B52B6" w14:textId="3895F640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5(1.65-2.55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0DB80" w14:textId="6AF103D8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166A3" w14:textId="3F9662A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0(1.90-3.28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B4A58" w14:textId="79044739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D479D7" w:rsidRPr="00D479D7" w14:paraId="06D5F56B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2848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2136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E4F8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199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77B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E74A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D1F3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CCA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57AA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34F60626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4C97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5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27C0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DEF0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373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FD2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F33E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6EF5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9A3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35CA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72209963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C255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-59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319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(0.95-1.8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1BBE" w14:textId="001DB42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1B5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(0.79-1.5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D836" w14:textId="63B525D2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4FE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(0.87-1.7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4B46" w14:textId="58C90783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1AE0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(0.61-1.4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DDDBE" w14:textId="342D58E8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2</w:t>
            </w:r>
          </w:p>
        </w:tc>
      </w:tr>
      <w:tr w:rsidR="00D479D7" w:rsidRPr="00D479D7" w14:paraId="7952AEFB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633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701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(1.06-2.2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7818" w14:textId="0E94E8FB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1FD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(0.70-1.5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63CF8" w14:textId="3778DC74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C2F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(0.68-1.4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8BDF" w14:textId="3332030F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BB37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(0.71-1.8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FD031" w14:textId="26B47150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479D7" w:rsidRPr="00D479D7" w14:paraId="253E634C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FC27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3ABF1" w14:textId="394A6B8B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1(1.32-2.75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80142" w14:textId="203016F4" w:rsidR="00D479D7" w:rsidRPr="00D479D7" w:rsidRDefault="004E0D59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D479D7"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5307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(0.78-1.6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15039" w14:textId="32AE2EF3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F725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(0.72-1.48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39448" w14:textId="20AC2174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C6BF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(0.67-1.6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6CC75" w14:textId="0CF627E3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479D7" w:rsidRPr="00D479D7" w14:paraId="2AD6A787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165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, sex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9657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55A1E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285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B336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FA6D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AD2A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0D2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C9CC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14AD12D4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5B2D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, sex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AE94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(0.66-1.0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41658" w14:textId="7EA92C90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A07B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(0.88-1.38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78201" w14:textId="5F4BEDD4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31795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(0.96-1.5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CAA50" w14:textId="4B6D32A0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E8A3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(0.84-1.47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940F0" w14:textId="5A64E556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2</w:t>
            </w:r>
          </w:p>
        </w:tc>
      </w:tr>
      <w:tr w:rsidR="00D479D7" w:rsidRPr="00D479D7" w14:paraId="68C143DB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081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 insurance type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03C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88D9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D374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223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465A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F22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ECF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F88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267DFDC1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514F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 insurance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B4A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51D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A9E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F17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E64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2A6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C89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44A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512611CD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C951A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 aid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E4E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(0.67-1.4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B5A2D" w14:textId="3B1F9336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306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(0.90-1.9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1198" w14:textId="7EEFB7C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CF22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(0.73-1.6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68C9" w14:textId="122EEE0E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7C8F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(0.88-2.3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FBA1" w14:textId="6BBF0515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7</w:t>
            </w:r>
          </w:p>
        </w:tc>
      </w:tr>
      <w:tr w:rsidR="00D479D7" w:rsidRPr="00D479D7" w14:paraId="55934EAB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B5C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rival mode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222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4A9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AE9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96E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E74BA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103D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747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A1B3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4DAD2F7B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E4B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C1E3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06B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439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019B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88D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220E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5424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CC42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7B8C417D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3677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EMS 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400CB" w14:textId="398B6CD8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(0.50-1.00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F1BB2" w14:textId="77B43C72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68575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(0.59-1.17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AB4D7" w14:textId="4D6A3E5C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8860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(0.52-1.0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B9AC7" w14:textId="2D6F420A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DC07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(0.66-1.39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CD4CC" w14:textId="2D9EF8DF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479D7" w:rsidRPr="00D479D7" w14:paraId="3C526B70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5F2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edical history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370F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2B1B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937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E423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960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ECC9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C416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15C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7A60E632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6BD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72F1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607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B0A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3D4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37B0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71CA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3FB5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5B6C2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2EB58106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C156E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142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B587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1B1D8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6EFB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E5FE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477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D31B9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9393C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79D7" w:rsidRPr="00D479D7" w14:paraId="29EAA61C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8EF0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32C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(0.68-1.1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CC35B" w14:textId="46BE5821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4E93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(0.62-1.0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5969" w14:textId="44598322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0DC4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(0.74-1.3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3091" w14:textId="17FCA90B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062A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(0.68-1.3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D4AC7" w14:textId="20712564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2</w:t>
            </w:r>
          </w:p>
        </w:tc>
      </w:tr>
      <w:tr w:rsidR="00D479D7" w:rsidRPr="00D479D7" w14:paraId="652135C0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56A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9C94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(0.69-1.2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D326" w14:textId="0F47D105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3C8A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(0.58-1.0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248B" w14:textId="6B01EFCD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BAFF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(0.60-1.0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27B98" w14:textId="52EDD0C1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C171D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(0.50-1.0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F836A" w14:textId="6C0BEC32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479D7" w:rsidRPr="00D479D7" w14:paraId="3C1F74D0" w14:textId="77777777" w:rsidTr="007B7B44">
        <w:trPr>
          <w:trHeight w:val="33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7E216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94FF1" w14:textId="77777777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(0.65-1.1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CA43F" w14:textId="60559F15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5DA9B" w14:textId="5DD18121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(0.41-0.73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03E5C" w14:textId="4FC4D26D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4FEEC" w14:textId="6E987389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(0.47-0.83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4AA16" w14:textId="086E5A14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DC3B7" w14:textId="564535BC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(0.42-0.85)</w:t>
            </w:r>
            <w:r w:rsidR="00507DF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A2662" w14:textId="0017ED71" w:rsidR="00D479D7" w:rsidRPr="00D479D7" w:rsidRDefault="00D479D7" w:rsidP="00D479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79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  <w:r w:rsidR="004E0D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14:paraId="1EAA7879" w14:textId="77777777" w:rsidR="007B7B44" w:rsidRPr="006E53AE" w:rsidRDefault="007B7B44" w:rsidP="007B7B44">
      <w:pPr>
        <w:pStyle w:val="a8"/>
        <w:spacing w:after="200" w:line="276" w:lineRule="auto"/>
        <w:ind w:firstLine="200"/>
        <w:rPr>
          <w:rFonts w:ascii="Times New Roman" w:eastAsia="휴먼명조" w:hAnsi="Times New Roman" w:cs="Times New Roman"/>
          <w:spacing w:val="-10"/>
          <w:w w:val="95"/>
          <w:sz w:val="24"/>
          <w:szCs w:val="24"/>
        </w:rPr>
      </w:pPr>
      <w:r w:rsidRPr="006E53AE">
        <w:rPr>
          <w:rFonts w:ascii="Times New Roman" w:eastAsia="휴먼명조" w:hAnsi="Times New Roman" w:cs="Times New Roman"/>
          <w:spacing w:val="-10"/>
          <w:w w:val="95"/>
          <w:sz w:val="24"/>
          <w:szCs w:val="24"/>
        </w:rPr>
        <w:t>Values are presented as HR (95% CI), HR=Hazard Ratio, 95% CI=95% confidence intervals.</w:t>
      </w:r>
    </w:p>
    <w:p w14:paraId="1B64F980" w14:textId="77777777" w:rsidR="00E24BFB" w:rsidRPr="00361BBE" w:rsidRDefault="00E24BFB" w:rsidP="00E24BFB">
      <w:pPr>
        <w:pStyle w:val="a8"/>
        <w:spacing w:after="200" w:line="276" w:lineRule="auto"/>
        <w:ind w:firstLine="200"/>
        <w:rPr>
          <w:rFonts w:ascii="Times New Roman" w:eastAsia="휴먼명조" w:hAnsi="Times New Roman" w:cs="Times New Roman"/>
          <w:spacing w:val="-10"/>
          <w:w w:val="95"/>
          <w:sz w:val="24"/>
          <w:szCs w:val="24"/>
        </w:rPr>
      </w:pPr>
      <w:r w:rsidRPr="00361BBE">
        <w:rPr>
          <w:rFonts w:ascii="Times New Roman" w:eastAsia="휴먼명조" w:hAnsi="Times New Roman" w:cs="Times New Roman" w:hint="eastAsia"/>
          <w:spacing w:val="-10"/>
          <w:w w:val="95"/>
          <w:sz w:val="24"/>
          <w:szCs w:val="24"/>
        </w:rPr>
        <w:t>M</w:t>
      </w:r>
      <w:r w:rsidRPr="00361BBE">
        <w:rPr>
          <w:rFonts w:ascii="Times New Roman" w:eastAsia="휴먼명조" w:hAnsi="Times New Roman" w:cs="Times New Roman"/>
          <w:spacing w:val="-10"/>
          <w:w w:val="95"/>
          <w:sz w:val="24"/>
          <w:szCs w:val="24"/>
        </w:rPr>
        <w:t>ild severity=NIHSS≤15, GCS ≥ 10</w:t>
      </w:r>
    </w:p>
    <w:p w14:paraId="24097F4A" w14:textId="5D768F40" w:rsidR="00E24BFB" w:rsidRPr="00E24BFB" w:rsidRDefault="00E24BFB" w:rsidP="00E24BFB">
      <w:pPr>
        <w:pStyle w:val="a8"/>
        <w:spacing w:after="200" w:line="276" w:lineRule="auto"/>
        <w:ind w:firstLine="200"/>
        <w:rPr>
          <w:rFonts w:ascii="Times New Roman" w:eastAsia="휴먼명조" w:hAnsi="Times New Roman" w:cs="Times New Roman"/>
          <w:spacing w:val="-10"/>
          <w:w w:val="95"/>
          <w:sz w:val="24"/>
          <w:szCs w:val="24"/>
        </w:rPr>
      </w:pPr>
      <w:r w:rsidRPr="00361BBE">
        <w:rPr>
          <w:rFonts w:ascii="Times New Roman" w:eastAsia="휴먼명조" w:hAnsi="Times New Roman" w:cs="Times New Roman"/>
          <w:spacing w:val="-10"/>
          <w:w w:val="95"/>
          <w:sz w:val="24"/>
          <w:szCs w:val="24"/>
        </w:rPr>
        <w:t>Severe severity=NIHSS≥16, GCS ≤ 9</w:t>
      </w:r>
    </w:p>
    <w:p w14:paraId="03EB38A0" w14:textId="4D35CD15" w:rsidR="007B7B44" w:rsidRPr="006E53AE" w:rsidRDefault="007B7B44" w:rsidP="007B7B44">
      <w:pPr>
        <w:pStyle w:val="a8"/>
        <w:spacing w:after="200" w:line="276" w:lineRule="auto"/>
        <w:ind w:firstLine="200"/>
        <w:rPr>
          <w:rFonts w:ascii="Times New Roman" w:eastAsia="휴먼명조" w:hAnsi="Times New Roman" w:cs="Times New Roman"/>
          <w:spacing w:val="-10"/>
          <w:w w:val="95"/>
          <w:sz w:val="24"/>
          <w:szCs w:val="24"/>
        </w:rPr>
      </w:pPr>
      <w:r w:rsidRPr="006E53AE">
        <w:rPr>
          <w:rFonts w:ascii="Times New Roman" w:eastAsia="휴먼명조" w:hAnsi="Times New Roman" w:cs="Times New Roman"/>
          <w:spacing w:val="-10"/>
          <w:w w:val="95"/>
          <w:sz w:val="24"/>
          <w:szCs w:val="24"/>
        </w:rPr>
        <w:t>EMS=emergency medical services, CCI=Charlson comorbidity index</w:t>
      </w:r>
    </w:p>
    <w:p w14:paraId="17E18569" w14:textId="77777777" w:rsidR="00507DF5" w:rsidRPr="002C1D6A" w:rsidRDefault="00507DF5" w:rsidP="00507DF5">
      <w:pPr>
        <w:spacing w:after="200" w:line="276" w:lineRule="auto"/>
        <w:ind w:firstLine="20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 xml:space="preserve">*  </w:t>
      </w:r>
      <w:r w:rsidRPr="002C1D6A"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 xml:space="preserve">P </w:t>
      </w:r>
      <w:r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 xml:space="preserve">&lt; </w:t>
      </w:r>
      <w:r w:rsidRPr="002C1D6A"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 xml:space="preserve">0.05 </w:t>
      </w:r>
      <w:r>
        <w:rPr>
          <w:rFonts w:ascii="Times New Roman" w:eastAsia="휴먼명조" w:hAnsi="Times New Roman" w:cs="Times New Roman"/>
          <w:color w:val="000000"/>
          <w:spacing w:val="-10"/>
          <w:w w:val="95"/>
          <w:kern w:val="0"/>
          <w:sz w:val="24"/>
          <w:szCs w:val="24"/>
        </w:rPr>
        <w:t>significance.</w:t>
      </w:r>
    </w:p>
    <w:p w14:paraId="419D3531" w14:textId="074B5AD9" w:rsidR="008B45A5" w:rsidRDefault="008B45A5">
      <w:pPr>
        <w:rPr>
          <w:rFonts w:ascii="Times New Roman" w:hAnsi="Times New Roman" w:cs="Times New Roman"/>
          <w:sz w:val="16"/>
          <w:szCs w:val="18"/>
        </w:rPr>
      </w:pPr>
    </w:p>
    <w:sectPr w:rsidR="008B45A5" w:rsidSect="00D479D7">
      <w:head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3B964" w14:textId="77777777" w:rsidR="00A5049F" w:rsidRDefault="00A5049F" w:rsidP="00BF384D">
      <w:pPr>
        <w:spacing w:after="0" w:line="240" w:lineRule="auto"/>
      </w:pPr>
      <w:r>
        <w:separator/>
      </w:r>
    </w:p>
  </w:endnote>
  <w:endnote w:type="continuationSeparator" w:id="0">
    <w:p w14:paraId="30958EE9" w14:textId="77777777" w:rsidR="00A5049F" w:rsidRDefault="00A5049F" w:rsidP="00BF3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휴먼명조">
    <w:altName w:val="맑은 고딕"/>
    <w:panose1 w:val="02010504000101010101"/>
    <w:charset w:val="81"/>
    <w:family w:val="auto"/>
    <w:pitch w:val="variable"/>
    <w:sig w:usb0="00000001" w:usb1="19D77CFB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7292" w14:textId="77777777" w:rsidR="00A5049F" w:rsidRDefault="00A5049F" w:rsidP="00BF384D">
      <w:pPr>
        <w:spacing w:after="0" w:line="240" w:lineRule="auto"/>
      </w:pPr>
      <w:r>
        <w:separator/>
      </w:r>
    </w:p>
  </w:footnote>
  <w:footnote w:type="continuationSeparator" w:id="0">
    <w:p w14:paraId="39DABCA3" w14:textId="77777777" w:rsidR="00A5049F" w:rsidRDefault="00A5049F" w:rsidP="00BF38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465B0" w14:textId="32647594" w:rsidR="00245287" w:rsidRDefault="00245287">
    <w:pPr>
      <w:pStyle w:val="a3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CA4705F" wp14:editId="5B77BC0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E58FE"/>
    <w:multiLevelType w:val="hybridMultilevel"/>
    <w:tmpl w:val="3126D852"/>
    <w:lvl w:ilvl="0" w:tplc="C9848A18">
      <w:start w:val="55"/>
      <w:numFmt w:val="bullet"/>
      <w:lvlText w:val=""/>
      <w:lvlJc w:val="left"/>
      <w:pPr>
        <w:ind w:left="560" w:hanging="360"/>
      </w:pPr>
      <w:rPr>
        <w:rFonts w:ascii="Wingdings" w:eastAsia="휴먼명조" w:hAnsi="Wingdings" w:cs="Times New Roman" w:hint="default"/>
        <w:w w:val="95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 w16cid:durableId="127357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92"/>
    <w:rsid w:val="00000183"/>
    <w:rsid w:val="000447D6"/>
    <w:rsid w:val="0006200A"/>
    <w:rsid w:val="00067B4E"/>
    <w:rsid w:val="000737C8"/>
    <w:rsid w:val="000B1569"/>
    <w:rsid w:val="000B2764"/>
    <w:rsid w:val="000D7356"/>
    <w:rsid w:val="000D7BF8"/>
    <w:rsid w:val="000E5E58"/>
    <w:rsid w:val="001279EC"/>
    <w:rsid w:val="00144EA9"/>
    <w:rsid w:val="00150D74"/>
    <w:rsid w:val="00171FA8"/>
    <w:rsid w:val="0017599E"/>
    <w:rsid w:val="001924C0"/>
    <w:rsid w:val="001A2671"/>
    <w:rsid w:val="001F4F95"/>
    <w:rsid w:val="00207037"/>
    <w:rsid w:val="0021224B"/>
    <w:rsid w:val="002179A1"/>
    <w:rsid w:val="00226CC8"/>
    <w:rsid w:val="00235937"/>
    <w:rsid w:val="002361C2"/>
    <w:rsid w:val="00245287"/>
    <w:rsid w:val="002622F9"/>
    <w:rsid w:val="0028091F"/>
    <w:rsid w:val="002A6FC5"/>
    <w:rsid w:val="002B1792"/>
    <w:rsid w:val="002C1D6A"/>
    <w:rsid w:val="002C7028"/>
    <w:rsid w:val="002D31DE"/>
    <w:rsid w:val="002E425E"/>
    <w:rsid w:val="002E461C"/>
    <w:rsid w:val="00300D82"/>
    <w:rsid w:val="003133EB"/>
    <w:rsid w:val="003206D0"/>
    <w:rsid w:val="00325529"/>
    <w:rsid w:val="003404DE"/>
    <w:rsid w:val="003413E1"/>
    <w:rsid w:val="00347117"/>
    <w:rsid w:val="00361BBE"/>
    <w:rsid w:val="00397DD6"/>
    <w:rsid w:val="003B2C67"/>
    <w:rsid w:val="003D2A3B"/>
    <w:rsid w:val="003D4730"/>
    <w:rsid w:val="003E619D"/>
    <w:rsid w:val="00431CB6"/>
    <w:rsid w:val="0049021C"/>
    <w:rsid w:val="004907D4"/>
    <w:rsid w:val="00494717"/>
    <w:rsid w:val="004979E6"/>
    <w:rsid w:val="004D098D"/>
    <w:rsid w:val="004D7650"/>
    <w:rsid w:val="004E0D59"/>
    <w:rsid w:val="004F6809"/>
    <w:rsid w:val="00507DF5"/>
    <w:rsid w:val="005166E2"/>
    <w:rsid w:val="00524BA9"/>
    <w:rsid w:val="00531A40"/>
    <w:rsid w:val="00542A77"/>
    <w:rsid w:val="00543DAE"/>
    <w:rsid w:val="00575A01"/>
    <w:rsid w:val="0058530D"/>
    <w:rsid w:val="005947FF"/>
    <w:rsid w:val="005A448C"/>
    <w:rsid w:val="005E3BA5"/>
    <w:rsid w:val="006549FA"/>
    <w:rsid w:val="0065570A"/>
    <w:rsid w:val="00662ED1"/>
    <w:rsid w:val="00685B54"/>
    <w:rsid w:val="006A4568"/>
    <w:rsid w:val="006B0463"/>
    <w:rsid w:val="006C255F"/>
    <w:rsid w:val="006C35CE"/>
    <w:rsid w:val="006C7640"/>
    <w:rsid w:val="006D7E7D"/>
    <w:rsid w:val="006F6440"/>
    <w:rsid w:val="00702DB5"/>
    <w:rsid w:val="00726F51"/>
    <w:rsid w:val="007309BC"/>
    <w:rsid w:val="0073126C"/>
    <w:rsid w:val="00737A85"/>
    <w:rsid w:val="00747239"/>
    <w:rsid w:val="0076603C"/>
    <w:rsid w:val="007A0D43"/>
    <w:rsid w:val="007A243B"/>
    <w:rsid w:val="007B7B44"/>
    <w:rsid w:val="007D016E"/>
    <w:rsid w:val="007E5958"/>
    <w:rsid w:val="007F02E6"/>
    <w:rsid w:val="007F3AF7"/>
    <w:rsid w:val="00801215"/>
    <w:rsid w:val="00805811"/>
    <w:rsid w:val="008341F1"/>
    <w:rsid w:val="008426D9"/>
    <w:rsid w:val="008427EE"/>
    <w:rsid w:val="00842E70"/>
    <w:rsid w:val="00846FD9"/>
    <w:rsid w:val="00855514"/>
    <w:rsid w:val="00861EE3"/>
    <w:rsid w:val="008670FA"/>
    <w:rsid w:val="008671FE"/>
    <w:rsid w:val="00867A90"/>
    <w:rsid w:val="00873023"/>
    <w:rsid w:val="0088615F"/>
    <w:rsid w:val="00887284"/>
    <w:rsid w:val="00890C6F"/>
    <w:rsid w:val="008A0027"/>
    <w:rsid w:val="008A42C0"/>
    <w:rsid w:val="008B3BBB"/>
    <w:rsid w:val="008B45A5"/>
    <w:rsid w:val="008E0920"/>
    <w:rsid w:val="00904044"/>
    <w:rsid w:val="009127BC"/>
    <w:rsid w:val="00916F4C"/>
    <w:rsid w:val="00927F22"/>
    <w:rsid w:val="00945D71"/>
    <w:rsid w:val="00952669"/>
    <w:rsid w:val="009545A4"/>
    <w:rsid w:val="00961CE7"/>
    <w:rsid w:val="0096386A"/>
    <w:rsid w:val="00971070"/>
    <w:rsid w:val="0098430E"/>
    <w:rsid w:val="009A765B"/>
    <w:rsid w:val="009C2148"/>
    <w:rsid w:val="009F44A2"/>
    <w:rsid w:val="00A010F5"/>
    <w:rsid w:val="00A07CDC"/>
    <w:rsid w:val="00A1438F"/>
    <w:rsid w:val="00A336D3"/>
    <w:rsid w:val="00A34D43"/>
    <w:rsid w:val="00A5049F"/>
    <w:rsid w:val="00A57ABF"/>
    <w:rsid w:val="00A712E7"/>
    <w:rsid w:val="00A73F21"/>
    <w:rsid w:val="00A75B67"/>
    <w:rsid w:val="00A93BFA"/>
    <w:rsid w:val="00A94852"/>
    <w:rsid w:val="00AA1B02"/>
    <w:rsid w:val="00AB1750"/>
    <w:rsid w:val="00AC624D"/>
    <w:rsid w:val="00AE296C"/>
    <w:rsid w:val="00AE416D"/>
    <w:rsid w:val="00B03194"/>
    <w:rsid w:val="00B06ACE"/>
    <w:rsid w:val="00B27944"/>
    <w:rsid w:val="00BB70C8"/>
    <w:rsid w:val="00BB7C9D"/>
    <w:rsid w:val="00BD3F2F"/>
    <w:rsid w:val="00BE2CC4"/>
    <w:rsid w:val="00BF384D"/>
    <w:rsid w:val="00C82BA5"/>
    <w:rsid w:val="00C914E1"/>
    <w:rsid w:val="00C96409"/>
    <w:rsid w:val="00CA35A6"/>
    <w:rsid w:val="00CA4EBE"/>
    <w:rsid w:val="00CC5899"/>
    <w:rsid w:val="00CD1534"/>
    <w:rsid w:val="00CE0AF5"/>
    <w:rsid w:val="00CF1F7D"/>
    <w:rsid w:val="00D03E24"/>
    <w:rsid w:val="00D13F9A"/>
    <w:rsid w:val="00D330F8"/>
    <w:rsid w:val="00D4122F"/>
    <w:rsid w:val="00D479D7"/>
    <w:rsid w:val="00D64F82"/>
    <w:rsid w:val="00D70DC1"/>
    <w:rsid w:val="00D76B15"/>
    <w:rsid w:val="00D8456B"/>
    <w:rsid w:val="00D868FB"/>
    <w:rsid w:val="00DC3DA2"/>
    <w:rsid w:val="00DD38A4"/>
    <w:rsid w:val="00DF25BB"/>
    <w:rsid w:val="00DF653C"/>
    <w:rsid w:val="00E0451F"/>
    <w:rsid w:val="00E13E7A"/>
    <w:rsid w:val="00E21775"/>
    <w:rsid w:val="00E21C7E"/>
    <w:rsid w:val="00E24BFB"/>
    <w:rsid w:val="00E7438C"/>
    <w:rsid w:val="00E91591"/>
    <w:rsid w:val="00EA6855"/>
    <w:rsid w:val="00F013FA"/>
    <w:rsid w:val="00F30EE8"/>
    <w:rsid w:val="00F505F8"/>
    <w:rsid w:val="00F9187B"/>
    <w:rsid w:val="00F97F42"/>
    <w:rsid w:val="00FA7188"/>
    <w:rsid w:val="00FE0A4B"/>
    <w:rsid w:val="00FE1E10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CC3AF"/>
  <w15:chartTrackingRefBased/>
  <w15:docId w15:val="{D4D1269A-A1E2-41EF-96D0-722ABA7A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D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38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384D"/>
  </w:style>
  <w:style w:type="paragraph" w:styleId="a4">
    <w:name w:val="footer"/>
    <w:basedOn w:val="a"/>
    <w:link w:val="Char0"/>
    <w:uiPriority w:val="99"/>
    <w:unhideWhenUsed/>
    <w:rsid w:val="00BF38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384D"/>
  </w:style>
  <w:style w:type="character" w:styleId="a5">
    <w:name w:val="annotation reference"/>
    <w:basedOn w:val="a0"/>
    <w:uiPriority w:val="99"/>
    <w:semiHidden/>
    <w:unhideWhenUsed/>
    <w:rsid w:val="00D70DC1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70DC1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70DC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70DC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70DC1"/>
    <w:rPr>
      <w:b/>
      <w:bCs/>
    </w:rPr>
  </w:style>
  <w:style w:type="paragraph" w:customStyle="1" w:styleId="a8">
    <w:name w:val="바탕글"/>
    <w:basedOn w:val="a"/>
    <w:rsid w:val="00890C6F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9">
    <w:name w:val="List Paragraph"/>
    <w:basedOn w:val="a"/>
    <w:uiPriority w:val="34"/>
    <w:qFormat/>
    <w:rsid w:val="002C1D6A"/>
    <w:pPr>
      <w:ind w:leftChars="400" w:left="800"/>
    </w:pPr>
  </w:style>
  <w:style w:type="table" w:styleId="aa">
    <w:name w:val="Table Grid"/>
    <w:basedOn w:val="a1"/>
    <w:uiPriority w:val="39"/>
    <w:rsid w:val="00A34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5E3BA5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E3B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5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B2FED-0D77-4004-8B63-4222B307E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원</dc:creator>
  <cp:keywords/>
  <dc:description/>
  <cp:lastModifiedBy>박상원</cp:lastModifiedBy>
  <cp:revision>7</cp:revision>
  <dcterms:created xsi:type="dcterms:W3CDTF">2022-05-04T10:41:00Z</dcterms:created>
  <dcterms:modified xsi:type="dcterms:W3CDTF">2022-06-29T10:24:00Z</dcterms:modified>
</cp:coreProperties>
</file>